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3A278" w14:textId="77777777" w:rsidR="00EC576F" w:rsidRPr="009D6010" w:rsidRDefault="00EC576F" w:rsidP="00BA5284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9D6010">
        <w:rPr>
          <w:rFonts w:ascii="Times New Roman" w:hAnsi="Times New Roman" w:cs="Times New Roman"/>
          <w:b/>
          <w:bCs/>
          <w:sz w:val="22"/>
          <w:szCs w:val="22"/>
        </w:rPr>
        <w:t>Table S1.</w:t>
      </w:r>
      <w:r w:rsidRPr="009D6010">
        <w:rPr>
          <w:rFonts w:ascii="Times New Roman" w:hAnsi="Times New Roman" w:cs="Times New Roman"/>
          <w:sz w:val="22"/>
          <w:szCs w:val="22"/>
        </w:rPr>
        <w:t xml:space="preserve"> The absolute value of time- and frequency-domains of heart rate variability by sex in each appointment.  </w:t>
      </w:r>
    </w:p>
    <w:tbl>
      <w:tblPr>
        <w:tblStyle w:val="TableGrid"/>
        <w:tblW w:w="9320" w:type="dxa"/>
        <w:tblLook w:val="0420" w:firstRow="1" w:lastRow="0" w:firstColumn="0" w:lastColumn="0" w:noHBand="0" w:noVBand="1"/>
      </w:tblPr>
      <w:tblGrid>
        <w:gridCol w:w="2407"/>
        <w:gridCol w:w="2201"/>
        <w:gridCol w:w="1929"/>
        <w:gridCol w:w="1929"/>
        <w:gridCol w:w="854"/>
      </w:tblGrid>
      <w:tr w:rsidR="009D6010" w:rsidRPr="009D6010" w14:paraId="5728D737" w14:textId="77777777" w:rsidTr="00EC576F">
        <w:tc>
          <w:tcPr>
            <w:tcW w:w="2407" w:type="dxa"/>
          </w:tcPr>
          <w:p w14:paraId="2FECAF22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01" w:type="dxa"/>
            <w:hideMark/>
          </w:tcPr>
          <w:p w14:paraId="26078784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29" w:type="dxa"/>
            <w:hideMark/>
          </w:tcPr>
          <w:p w14:paraId="09E69678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Female (n=22)</w:t>
            </w:r>
          </w:p>
        </w:tc>
        <w:tc>
          <w:tcPr>
            <w:tcW w:w="1929" w:type="dxa"/>
            <w:hideMark/>
          </w:tcPr>
          <w:p w14:paraId="6E271FF4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Male (n=16)</w:t>
            </w:r>
          </w:p>
        </w:tc>
        <w:tc>
          <w:tcPr>
            <w:tcW w:w="854" w:type="dxa"/>
            <w:hideMark/>
          </w:tcPr>
          <w:p w14:paraId="6E01D3D7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9D6010" w:rsidRPr="009D6010" w14:paraId="37F13943" w14:textId="77777777" w:rsidTr="00EC576F">
        <w:tc>
          <w:tcPr>
            <w:tcW w:w="2407" w:type="dxa"/>
            <w:vMerge w:val="restart"/>
          </w:tcPr>
          <w:p w14:paraId="54D5396A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Appointment 2 (Basal)</w:t>
            </w:r>
          </w:p>
        </w:tc>
        <w:tc>
          <w:tcPr>
            <w:tcW w:w="2201" w:type="dxa"/>
          </w:tcPr>
          <w:p w14:paraId="13086895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SDNN (</w:t>
            </w:r>
            <w:proofErr w:type="spellStart"/>
            <w:r w:rsidRPr="009D6010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9D60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29" w:type="dxa"/>
          </w:tcPr>
          <w:p w14:paraId="44A0E423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70.3 [43.6; 93.7]</w:t>
            </w:r>
          </w:p>
        </w:tc>
        <w:tc>
          <w:tcPr>
            <w:tcW w:w="1929" w:type="dxa"/>
          </w:tcPr>
          <w:p w14:paraId="6B5CDB8B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67.8 [56.8; 82.3]</w:t>
            </w:r>
          </w:p>
        </w:tc>
        <w:tc>
          <w:tcPr>
            <w:tcW w:w="854" w:type="dxa"/>
          </w:tcPr>
          <w:p w14:paraId="645F529D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0.802</w:t>
            </w:r>
          </w:p>
        </w:tc>
      </w:tr>
      <w:tr w:rsidR="009D6010" w:rsidRPr="009D6010" w14:paraId="2B2655C7" w14:textId="77777777" w:rsidTr="00EC576F">
        <w:tc>
          <w:tcPr>
            <w:tcW w:w="2407" w:type="dxa"/>
            <w:vMerge/>
          </w:tcPr>
          <w:p w14:paraId="3C2E8C38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01" w:type="dxa"/>
          </w:tcPr>
          <w:p w14:paraId="60C601C1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RMSSD (</w:t>
            </w:r>
            <w:proofErr w:type="spellStart"/>
            <w:r w:rsidRPr="009D6010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9D60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29" w:type="dxa"/>
          </w:tcPr>
          <w:p w14:paraId="273E38E8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60.5 [34.7; 93.7]</w:t>
            </w:r>
          </w:p>
        </w:tc>
        <w:tc>
          <w:tcPr>
            <w:tcW w:w="1929" w:type="dxa"/>
          </w:tcPr>
          <w:p w14:paraId="1919F66C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56.5 [33.3; 67.8]</w:t>
            </w:r>
          </w:p>
        </w:tc>
        <w:tc>
          <w:tcPr>
            <w:tcW w:w="854" w:type="dxa"/>
          </w:tcPr>
          <w:p w14:paraId="140F546B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0.626</w:t>
            </w:r>
          </w:p>
        </w:tc>
      </w:tr>
      <w:tr w:rsidR="009D6010" w:rsidRPr="009D6010" w14:paraId="55955D0E" w14:textId="77777777" w:rsidTr="00EC576F">
        <w:tc>
          <w:tcPr>
            <w:tcW w:w="2407" w:type="dxa"/>
            <w:vMerge/>
          </w:tcPr>
          <w:p w14:paraId="78B58303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01" w:type="dxa"/>
          </w:tcPr>
          <w:p w14:paraId="6670147B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Low frequency (ms</w:t>
            </w:r>
            <w:r w:rsidRPr="009D601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D60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29" w:type="dxa"/>
          </w:tcPr>
          <w:p w14:paraId="74CE9F67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1041 [362; 2356]</w:t>
            </w:r>
          </w:p>
        </w:tc>
        <w:tc>
          <w:tcPr>
            <w:tcW w:w="1929" w:type="dxa"/>
          </w:tcPr>
          <w:p w14:paraId="35C621C3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1233 [791; 1966]</w:t>
            </w:r>
          </w:p>
        </w:tc>
        <w:tc>
          <w:tcPr>
            <w:tcW w:w="854" w:type="dxa"/>
          </w:tcPr>
          <w:p w14:paraId="0D0A0CAF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0.525</w:t>
            </w:r>
          </w:p>
        </w:tc>
      </w:tr>
      <w:tr w:rsidR="009D6010" w:rsidRPr="009D6010" w14:paraId="012723C2" w14:textId="77777777" w:rsidTr="00EC576F">
        <w:tc>
          <w:tcPr>
            <w:tcW w:w="2407" w:type="dxa"/>
            <w:vMerge/>
          </w:tcPr>
          <w:p w14:paraId="5E1FC6DD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01" w:type="dxa"/>
          </w:tcPr>
          <w:p w14:paraId="041CF1E4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High frequency (ms</w:t>
            </w:r>
            <w:r w:rsidRPr="009D601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D60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29" w:type="dxa"/>
          </w:tcPr>
          <w:p w14:paraId="657876FE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1870 [576; 4096]</w:t>
            </w:r>
          </w:p>
        </w:tc>
        <w:tc>
          <w:tcPr>
            <w:tcW w:w="1929" w:type="dxa"/>
          </w:tcPr>
          <w:p w14:paraId="5979CCD5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1262 [591; 2636]</w:t>
            </w:r>
          </w:p>
        </w:tc>
        <w:tc>
          <w:tcPr>
            <w:tcW w:w="854" w:type="dxa"/>
          </w:tcPr>
          <w:p w14:paraId="30B3EA10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0.337</w:t>
            </w:r>
          </w:p>
        </w:tc>
      </w:tr>
      <w:tr w:rsidR="009D6010" w:rsidRPr="009D6010" w14:paraId="010792F4" w14:textId="77777777" w:rsidTr="00EC576F">
        <w:tc>
          <w:tcPr>
            <w:tcW w:w="2407" w:type="dxa"/>
            <w:vMerge w:val="restart"/>
          </w:tcPr>
          <w:p w14:paraId="559388F1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Appointment 2 (15 min)</w:t>
            </w:r>
          </w:p>
        </w:tc>
        <w:tc>
          <w:tcPr>
            <w:tcW w:w="2201" w:type="dxa"/>
          </w:tcPr>
          <w:p w14:paraId="17F959A0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SDNN (</w:t>
            </w:r>
            <w:proofErr w:type="spellStart"/>
            <w:r w:rsidRPr="009D6010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9D60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29" w:type="dxa"/>
          </w:tcPr>
          <w:p w14:paraId="53F0066C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28.8 [20.4; 36.9]</w:t>
            </w:r>
          </w:p>
        </w:tc>
        <w:tc>
          <w:tcPr>
            <w:tcW w:w="1929" w:type="dxa"/>
          </w:tcPr>
          <w:p w14:paraId="3A333906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24.3 [17.6; 30.3]</w:t>
            </w:r>
          </w:p>
        </w:tc>
        <w:tc>
          <w:tcPr>
            <w:tcW w:w="854" w:type="dxa"/>
          </w:tcPr>
          <w:p w14:paraId="5A1F6236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0.198</w:t>
            </w:r>
          </w:p>
        </w:tc>
      </w:tr>
      <w:tr w:rsidR="009D6010" w:rsidRPr="009D6010" w14:paraId="65092D0C" w14:textId="77777777" w:rsidTr="00EC576F">
        <w:tc>
          <w:tcPr>
            <w:tcW w:w="2407" w:type="dxa"/>
            <w:vMerge/>
          </w:tcPr>
          <w:p w14:paraId="1A9D4C3F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01" w:type="dxa"/>
          </w:tcPr>
          <w:p w14:paraId="1F82C9CF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RMSSD (</w:t>
            </w:r>
            <w:proofErr w:type="spellStart"/>
            <w:r w:rsidRPr="009D6010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9D60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29" w:type="dxa"/>
          </w:tcPr>
          <w:p w14:paraId="7784BCA9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12.3 [7.19; 24.7]</w:t>
            </w:r>
          </w:p>
        </w:tc>
        <w:tc>
          <w:tcPr>
            <w:tcW w:w="1929" w:type="dxa"/>
          </w:tcPr>
          <w:p w14:paraId="3A469944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6.38 [4.65; 14.2]</w:t>
            </w:r>
          </w:p>
        </w:tc>
        <w:tc>
          <w:tcPr>
            <w:tcW w:w="854" w:type="dxa"/>
          </w:tcPr>
          <w:p w14:paraId="41729D4B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0.067</w:t>
            </w:r>
          </w:p>
        </w:tc>
      </w:tr>
      <w:tr w:rsidR="009D6010" w:rsidRPr="009D6010" w14:paraId="543CE51D" w14:textId="77777777" w:rsidTr="00EC576F">
        <w:tc>
          <w:tcPr>
            <w:tcW w:w="2407" w:type="dxa"/>
            <w:vMerge/>
          </w:tcPr>
          <w:p w14:paraId="2C12074B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01" w:type="dxa"/>
          </w:tcPr>
          <w:p w14:paraId="4AAE8B3B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Low frequency (ms</w:t>
            </w:r>
            <w:r w:rsidRPr="009D601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D60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29" w:type="dxa"/>
          </w:tcPr>
          <w:p w14:paraId="25203F1C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141 [63.2; 220]</w:t>
            </w:r>
          </w:p>
        </w:tc>
        <w:tc>
          <w:tcPr>
            <w:tcW w:w="1929" w:type="dxa"/>
          </w:tcPr>
          <w:p w14:paraId="6121E57E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84.7 [65.1; 238]</w:t>
            </w:r>
          </w:p>
        </w:tc>
        <w:tc>
          <w:tcPr>
            <w:tcW w:w="854" w:type="dxa"/>
          </w:tcPr>
          <w:p w14:paraId="6C6E082F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0.359</w:t>
            </w:r>
          </w:p>
        </w:tc>
      </w:tr>
      <w:tr w:rsidR="009D6010" w:rsidRPr="009D6010" w14:paraId="04148CB2" w14:textId="77777777" w:rsidTr="00EC576F">
        <w:tc>
          <w:tcPr>
            <w:tcW w:w="2407" w:type="dxa"/>
            <w:vMerge/>
          </w:tcPr>
          <w:p w14:paraId="3F2E750F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01" w:type="dxa"/>
          </w:tcPr>
          <w:p w14:paraId="744D8D06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High frequency (ms</w:t>
            </w:r>
            <w:r w:rsidRPr="009D601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D60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29" w:type="dxa"/>
          </w:tcPr>
          <w:p w14:paraId="5E281172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79.9 [27.6; 202]</w:t>
            </w:r>
          </w:p>
        </w:tc>
        <w:tc>
          <w:tcPr>
            <w:tcW w:w="1929" w:type="dxa"/>
          </w:tcPr>
          <w:p w14:paraId="42321C67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20.5 [8.05; 62.6]</w:t>
            </w:r>
          </w:p>
        </w:tc>
        <w:tc>
          <w:tcPr>
            <w:tcW w:w="854" w:type="dxa"/>
          </w:tcPr>
          <w:p w14:paraId="17787B07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0.058</w:t>
            </w:r>
          </w:p>
        </w:tc>
      </w:tr>
      <w:tr w:rsidR="009D6010" w:rsidRPr="009D6010" w14:paraId="39B82CE6" w14:textId="77777777" w:rsidTr="00EC576F">
        <w:tc>
          <w:tcPr>
            <w:tcW w:w="2407" w:type="dxa"/>
            <w:vMerge w:val="restart"/>
          </w:tcPr>
          <w:p w14:paraId="23663147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Appointment 3 (48h)</w:t>
            </w:r>
          </w:p>
        </w:tc>
        <w:tc>
          <w:tcPr>
            <w:tcW w:w="2201" w:type="dxa"/>
          </w:tcPr>
          <w:p w14:paraId="227D3581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SDNN (</w:t>
            </w:r>
            <w:proofErr w:type="spellStart"/>
            <w:r w:rsidRPr="009D6010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9D60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29" w:type="dxa"/>
          </w:tcPr>
          <w:p w14:paraId="387A5EFE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60.3 [48.0; 90.8]</w:t>
            </w:r>
          </w:p>
        </w:tc>
        <w:tc>
          <w:tcPr>
            <w:tcW w:w="1929" w:type="dxa"/>
          </w:tcPr>
          <w:p w14:paraId="499B1AE7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65.9 [55.2; 75.1]</w:t>
            </w:r>
          </w:p>
        </w:tc>
        <w:tc>
          <w:tcPr>
            <w:tcW w:w="854" w:type="dxa"/>
          </w:tcPr>
          <w:p w14:paraId="5E63E795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0.723</w:t>
            </w:r>
          </w:p>
        </w:tc>
      </w:tr>
      <w:tr w:rsidR="009D6010" w:rsidRPr="009D6010" w14:paraId="5F81816B" w14:textId="77777777" w:rsidTr="00EC576F">
        <w:tc>
          <w:tcPr>
            <w:tcW w:w="2407" w:type="dxa"/>
            <w:vMerge/>
          </w:tcPr>
          <w:p w14:paraId="699F515D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01" w:type="dxa"/>
          </w:tcPr>
          <w:p w14:paraId="20014683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RMSSD (</w:t>
            </w:r>
            <w:proofErr w:type="spellStart"/>
            <w:r w:rsidRPr="009D6010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9D60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29" w:type="dxa"/>
          </w:tcPr>
          <w:p w14:paraId="6BFACE61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61.5 [39.7; 82.9]</w:t>
            </w:r>
          </w:p>
        </w:tc>
        <w:tc>
          <w:tcPr>
            <w:tcW w:w="1929" w:type="dxa"/>
          </w:tcPr>
          <w:p w14:paraId="0FCC4153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53.5 [39.3; 71.3]</w:t>
            </w:r>
          </w:p>
        </w:tc>
        <w:tc>
          <w:tcPr>
            <w:tcW w:w="854" w:type="dxa"/>
          </w:tcPr>
          <w:p w14:paraId="29F2B7CA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0.554</w:t>
            </w:r>
          </w:p>
        </w:tc>
      </w:tr>
      <w:tr w:rsidR="009D6010" w:rsidRPr="009D6010" w14:paraId="3491F4B0" w14:textId="77777777" w:rsidTr="00EC576F">
        <w:tc>
          <w:tcPr>
            <w:tcW w:w="2407" w:type="dxa"/>
            <w:vMerge/>
          </w:tcPr>
          <w:p w14:paraId="064ED931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01" w:type="dxa"/>
          </w:tcPr>
          <w:p w14:paraId="19EECED2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Low frequency (ms</w:t>
            </w:r>
            <w:r w:rsidRPr="009D601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D60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29" w:type="dxa"/>
          </w:tcPr>
          <w:p w14:paraId="79811398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774 [581; 1618]</w:t>
            </w:r>
          </w:p>
        </w:tc>
        <w:tc>
          <w:tcPr>
            <w:tcW w:w="1929" w:type="dxa"/>
          </w:tcPr>
          <w:p w14:paraId="67D9AF18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1087 [732; 1701]</w:t>
            </w:r>
          </w:p>
        </w:tc>
        <w:tc>
          <w:tcPr>
            <w:tcW w:w="854" w:type="dxa"/>
          </w:tcPr>
          <w:p w14:paraId="251F15BF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0.478</w:t>
            </w:r>
          </w:p>
        </w:tc>
      </w:tr>
      <w:tr w:rsidR="009D6010" w:rsidRPr="009D6010" w14:paraId="7BECAA86" w14:textId="77777777" w:rsidTr="00EC576F">
        <w:tc>
          <w:tcPr>
            <w:tcW w:w="2407" w:type="dxa"/>
            <w:vMerge/>
          </w:tcPr>
          <w:p w14:paraId="5E64D588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01" w:type="dxa"/>
          </w:tcPr>
          <w:p w14:paraId="5D60BB30" w14:textId="77777777" w:rsidR="00EC576F" w:rsidRPr="009D6010" w:rsidRDefault="00EC576F" w:rsidP="00BA528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High frequency (ms</w:t>
            </w:r>
            <w:r w:rsidRPr="009D601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D60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29" w:type="dxa"/>
          </w:tcPr>
          <w:p w14:paraId="62FA1925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1472 [630; 2889]</w:t>
            </w:r>
          </w:p>
        </w:tc>
        <w:tc>
          <w:tcPr>
            <w:tcW w:w="1929" w:type="dxa"/>
          </w:tcPr>
          <w:p w14:paraId="2FA3922F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1198 [550; 1622]</w:t>
            </w:r>
          </w:p>
        </w:tc>
        <w:tc>
          <w:tcPr>
            <w:tcW w:w="854" w:type="dxa"/>
          </w:tcPr>
          <w:p w14:paraId="312BE493" w14:textId="77777777" w:rsidR="00EC576F" w:rsidRPr="009D6010" w:rsidRDefault="00EC576F" w:rsidP="00BA52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6010">
              <w:rPr>
                <w:rFonts w:ascii="Times New Roman" w:hAnsi="Times New Roman" w:cs="Times New Roman"/>
                <w:sz w:val="22"/>
              </w:rPr>
              <w:t>0.375</w:t>
            </w:r>
          </w:p>
        </w:tc>
      </w:tr>
    </w:tbl>
    <w:p w14:paraId="4156CFB0" w14:textId="77777777" w:rsidR="00EC576F" w:rsidRPr="009D6010" w:rsidRDefault="00EC576F" w:rsidP="00BA5284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9D6010">
        <w:rPr>
          <w:rFonts w:ascii="Times New Roman" w:hAnsi="Times New Roman" w:cs="Times New Roman"/>
          <w:sz w:val="22"/>
          <w:szCs w:val="22"/>
        </w:rPr>
        <w:t>Data shows median and interquartile range [Q1; Q3]. The P-value (P) was extracted from the non-paired Mann-Whitney U test. Standard Deviation of Normal-to-Normal interval (SDNN), Root mean square of successive R-R interval differences (RMSSD), sample size (n).</w:t>
      </w:r>
    </w:p>
    <w:p w14:paraId="40E88491" w14:textId="77777777" w:rsidR="00A769BC" w:rsidRPr="009D6010" w:rsidRDefault="00A769BC"/>
    <w:p w14:paraId="350E869E" w14:textId="094F35BA" w:rsidR="00445B48" w:rsidRPr="009D6010" w:rsidRDefault="00445B48">
      <w:pPr>
        <w:spacing w:after="160" w:line="278" w:lineRule="auto"/>
        <w:jc w:val="left"/>
      </w:pPr>
      <w:r w:rsidRPr="009D6010">
        <w:br w:type="page"/>
      </w:r>
    </w:p>
    <w:p w14:paraId="366A27D7" w14:textId="70C0AC5D" w:rsidR="004402D0" w:rsidRPr="009D6010" w:rsidRDefault="00445B48" w:rsidP="00BA5284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9D6010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1.</w:t>
      </w:r>
      <w:r w:rsidRPr="009D6010">
        <w:rPr>
          <w:rFonts w:ascii="Times New Roman" w:hAnsi="Times New Roman" w:cs="Times New Roman"/>
          <w:sz w:val="22"/>
          <w:szCs w:val="22"/>
        </w:rPr>
        <w:t xml:space="preserve"> </w:t>
      </w:r>
      <w:r w:rsidR="00D934F1" w:rsidRPr="009D6010">
        <w:rPr>
          <w:rFonts w:ascii="Times New Roman" w:hAnsi="Times New Roman" w:cs="Times New Roman"/>
          <w:sz w:val="22"/>
          <w:szCs w:val="22"/>
        </w:rPr>
        <w:t>Additive anal</w:t>
      </w:r>
      <w:r w:rsidR="00C063AD" w:rsidRPr="009D6010">
        <w:rPr>
          <w:rFonts w:ascii="Times New Roman" w:hAnsi="Times New Roman" w:cs="Times New Roman"/>
          <w:sz w:val="22"/>
          <w:szCs w:val="22"/>
        </w:rPr>
        <w:t xml:space="preserve">ysis plots of the association between </w:t>
      </w:r>
      <w:r w:rsidR="00234B5F" w:rsidRPr="009D6010">
        <w:rPr>
          <w:rFonts w:ascii="Times New Roman" w:hAnsi="Times New Roman" w:cs="Times New Roman"/>
          <w:sz w:val="22"/>
          <w:szCs w:val="22"/>
        </w:rPr>
        <w:t>HRV parameters and cytokines</w:t>
      </w:r>
      <w:r w:rsidR="004402D0" w:rsidRPr="009D6010">
        <w:rPr>
          <w:rFonts w:ascii="Times New Roman" w:hAnsi="Times New Roman" w:cs="Times New Roman"/>
          <w:sz w:val="22"/>
          <w:szCs w:val="22"/>
        </w:rPr>
        <w:t>. Root mean square of successive R-R interval differences (RMSSD), Low frequency (LF), high frequency (HF), total power (TP), Interleukin (IL).</w:t>
      </w:r>
    </w:p>
    <w:p w14:paraId="3ECCE5FE" w14:textId="3352FD0E" w:rsidR="00445B48" w:rsidRPr="009D6010" w:rsidRDefault="004402D0" w:rsidP="00BA5284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9D6010"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1FFDF7D8" wp14:editId="71F17784">
            <wp:simplePos x="0" y="0"/>
            <wp:positionH relativeFrom="margin">
              <wp:posOffset>-723426</wp:posOffset>
            </wp:positionH>
            <wp:positionV relativeFrom="paragraph">
              <wp:posOffset>93980</wp:posOffset>
            </wp:positionV>
            <wp:extent cx="6916420" cy="2521738"/>
            <wp:effectExtent l="0" t="0" r="0" b="0"/>
            <wp:wrapNone/>
            <wp:docPr id="91396316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6420" cy="2521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70F0EC" w14:textId="75E83BBE" w:rsidR="00472A7E" w:rsidRPr="009D6010" w:rsidRDefault="00472A7E"/>
    <w:p w14:paraId="7B7FC8AC" w14:textId="77777777" w:rsidR="00472A7E" w:rsidRPr="009D6010" w:rsidRDefault="00472A7E"/>
    <w:p w14:paraId="3C19703D" w14:textId="77777777" w:rsidR="00472A7E" w:rsidRPr="009D6010" w:rsidRDefault="00472A7E"/>
    <w:p w14:paraId="3D448939" w14:textId="77777777" w:rsidR="00472A7E" w:rsidRPr="009D6010" w:rsidRDefault="00472A7E"/>
    <w:p w14:paraId="0B4BDF2C" w14:textId="77777777" w:rsidR="00472A7E" w:rsidRPr="009D6010" w:rsidRDefault="00472A7E"/>
    <w:p w14:paraId="0FF0E821" w14:textId="77777777" w:rsidR="00472A7E" w:rsidRPr="009D6010" w:rsidRDefault="00472A7E"/>
    <w:p w14:paraId="09E91813" w14:textId="77777777" w:rsidR="00472A7E" w:rsidRPr="009D6010" w:rsidRDefault="00472A7E"/>
    <w:p w14:paraId="04B55561" w14:textId="77777777" w:rsidR="00472A7E" w:rsidRPr="009D6010" w:rsidRDefault="00472A7E"/>
    <w:p w14:paraId="7E26AF5A" w14:textId="77777777" w:rsidR="00472A7E" w:rsidRPr="009D6010" w:rsidRDefault="00472A7E"/>
    <w:p w14:paraId="10106D90" w14:textId="77777777" w:rsidR="00472A7E" w:rsidRPr="009D6010" w:rsidRDefault="00472A7E"/>
    <w:p w14:paraId="1D175C1A" w14:textId="77777777" w:rsidR="00472A7E" w:rsidRPr="009D6010" w:rsidRDefault="00472A7E"/>
    <w:p w14:paraId="221037A4" w14:textId="77777777" w:rsidR="00472A7E" w:rsidRPr="009D6010" w:rsidRDefault="00472A7E"/>
    <w:p w14:paraId="41B336A9" w14:textId="77777777" w:rsidR="00472A7E" w:rsidRPr="009D6010" w:rsidRDefault="00472A7E"/>
    <w:p w14:paraId="52D09BF9" w14:textId="77777777" w:rsidR="00472A7E" w:rsidRPr="009D6010" w:rsidRDefault="00472A7E"/>
    <w:p w14:paraId="1F60E0C5" w14:textId="77777777" w:rsidR="00472A7E" w:rsidRPr="009D6010" w:rsidRDefault="00472A7E"/>
    <w:p w14:paraId="09338B2D" w14:textId="77777777" w:rsidR="00472A7E" w:rsidRPr="009D6010" w:rsidRDefault="00472A7E"/>
    <w:p w14:paraId="510DF555" w14:textId="77777777" w:rsidR="00472A7E" w:rsidRPr="009D6010" w:rsidRDefault="00472A7E"/>
    <w:p w14:paraId="7BBC68F4" w14:textId="77777777" w:rsidR="00472A7E" w:rsidRPr="009D6010" w:rsidRDefault="00472A7E"/>
    <w:p w14:paraId="09FFAE30" w14:textId="77777777" w:rsidR="004402D0" w:rsidRPr="009D6010" w:rsidRDefault="004402D0"/>
    <w:sectPr w:rsidR="004402D0" w:rsidRPr="009D60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483"/>
    <w:rsid w:val="00234B5F"/>
    <w:rsid w:val="00323483"/>
    <w:rsid w:val="003A06FB"/>
    <w:rsid w:val="00407ED6"/>
    <w:rsid w:val="004402D0"/>
    <w:rsid w:val="00445B48"/>
    <w:rsid w:val="00472A7E"/>
    <w:rsid w:val="004C0E77"/>
    <w:rsid w:val="008802E9"/>
    <w:rsid w:val="009D6010"/>
    <w:rsid w:val="00A315F0"/>
    <w:rsid w:val="00A769BC"/>
    <w:rsid w:val="00BA5284"/>
    <w:rsid w:val="00C063AD"/>
    <w:rsid w:val="00D20548"/>
    <w:rsid w:val="00D8534F"/>
    <w:rsid w:val="00D934F1"/>
    <w:rsid w:val="00EC576F"/>
    <w:rsid w:val="00F9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1E757"/>
  <w15:chartTrackingRefBased/>
  <w15:docId w15:val="{0CCA61F6-0F7E-4E7C-912D-F564474A2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76F"/>
    <w:pPr>
      <w:spacing w:after="0" w:line="240" w:lineRule="auto"/>
      <w:jc w:val="both"/>
    </w:pPr>
    <w:rPr>
      <w:rFonts w:ascii="Arial" w:hAnsi="Arial"/>
      <w:kern w:val="0"/>
      <w:sz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48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48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48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48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48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483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483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483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48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4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4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4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4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4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4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4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34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34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3483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3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48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34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3483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34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3483"/>
    <w:pPr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 w:val="24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34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4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4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34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576F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amiro Cortijo</dc:creator>
  <cp:keywords/>
  <dc:description/>
  <cp:lastModifiedBy>Giorgia Aprile</cp:lastModifiedBy>
  <cp:revision>12</cp:revision>
  <dcterms:created xsi:type="dcterms:W3CDTF">2025-10-03T14:37:00Z</dcterms:created>
  <dcterms:modified xsi:type="dcterms:W3CDTF">2025-10-22T15:26:00Z</dcterms:modified>
</cp:coreProperties>
</file>